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bind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g of miR-579-3p to SQLE mRNA 3' UTR predicted in TargetScanHuman database</w:t>
      </w:r>
    </w:p>
    <w:tbl>
      <w:tblPr>
        <w:tblStyle w:val="3"/>
        <w:tblW w:w="9585" w:type="dxa"/>
        <w:tblInd w:w="-2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935"/>
        <w:gridCol w:w="772"/>
        <w:gridCol w:w="657"/>
        <w:gridCol w:w="987"/>
        <w:gridCol w:w="760"/>
        <w:gridCol w:w="720"/>
        <w:gridCol w:w="585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redicted consequential pairing of target region (top) and miRNA (bottom)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ite type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ontext++ score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ontext++ score percentile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Weighted context++ scor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onserved branch length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vertAlign w:val="subscript"/>
                <w:lang w:val="en-US" w:eastAsia="zh-CN" w:bidi="ar"/>
              </w:rPr>
              <w:t>CT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Predicted relative K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kern w:val="0"/>
                <w:sz w:val="18"/>
                <w:szCs w:val="18"/>
                <w:vertAlign w:val="subscript"/>
                <w:lang w:val="en-US" w:eastAsia="zh-CN" w:bidi="ar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sition 193-199 of SQLE 3' UT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www.mirbase.org/cgi-bin/mirna_entry.pl?acc=hsa-miR-579-3p" \t "https://www.targetscan.org/cgi-bin/targetscan/vert_80/_blank" </w:instrTex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helvetica" w:cs="Times New Roman"/>
                <w:color w:val="auto"/>
                <w:sz w:val="18"/>
                <w:szCs w:val="18"/>
                <w:u w:val="none"/>
              </w:rPr>
              <w:t>hsa-miR-579-3p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5'     ...UUAAUUUGCAAUUUA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shd w:val="clear" w:fill="FFFFFF"/>
                <w:lang w:val="en-US" w:eastAsia="zh-CN" w:bidi="ar"/>
              </w:rPr>
              <w:t>AAAUGAA</w:t>
            </w: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G..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                      </w:t>
            </w:r>
            <w:r>
              <w:rPr>
                <w:rFonts w:hint="eastAsia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 xml:space="preserve">               </w:t>
            </w: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  </w:t>
            </w:r>
            <w:r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  <w:t>||||||| 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3'       UUAGCGCCAAAUAUGG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shd w:val="clear" w:fill="FFFFFF"/>
                <w:lang w:val="en-US" w:eastAsia="zh-CN" w:bidi="ar"/>
              </w:rPr>
              <w:t>UUUACU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lang w:val="en-US" w:eastAsia="zh-CN" w:bidi="ar"/>
              </w:rPr>
              <w:t>U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mer-A1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9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sition 325-331 of SQLE 3' UT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www.mirbase.org/cgi-bin/mirna_entry.pl?acc=hsa-miR-579-3p" \t "https://www.targetscan.org/cgi-bin/targetscan/vert_80/_blank" </w:instrTex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helvetica" w:cs="Times New Roman"/>
                <w:color w:val="auto"/>
                <w:sz w:val="18"/>
                <w:szCs w:val="18"/>
                <w:u w:val="none"/>
              </w:rPr>
              <w:t>hsa-miR-579-3p</w:t>
            </w: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5'   ...UGGGACAUGCAAAUA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shd w:val="clear" w:fill="FFFFFF"/>
                <w:lang w:val="en-US" w:eastAsia="zh-CN" w:bidi="ar"/>
              </w:rPr>
              <w:t>AAAUGAA</w:t>
            </w: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G..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                     </w:t>
            </w:r>
            <w:r>
              <w:rPr>
                <w:rFonts w:hint="eastAsia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 xml:space="preserve">               </w:t>
            </w: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 </w:t>
            </w:r>
            <w:r>
              <w:rPr>
                <w:rFonts w:hint="default" w:ascii="Courier New" w:hAnsi="Courier New" w:eastAsia="Courier New" w:cs="Courier New"/>
                <w:kern w:val="0"/>
                <w:sz w:val="15"/>
                <w:szCs w:val="15"/>
                <w:lang w:val="en-US" w:eastAsia="zh-CN" w:bidi="ar"/>
              </w:rPr>
              <w:t>||||||| 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3"/>
                <w:szCs w:val="13"/>
                <w:lang w:val="en-US" w:eastAsia="zh-CN" w:bidi="ar"/>
              </w:rPr>
              <w:t>3'    UUAGCGCCAAAUAUGG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shd w:val="clear" w:fill="FFFFFF"/>
                <w:lang w:val="en-US" w:eastAsia="zh-CN" w:bidi="ar"/>
              </w:rPr>
              <w:t>UUUACU</w:t>
            </w:r>
            <w:r>
              <w:rPr>
                <w:rFonts w:hint="default" w:ascii="Times New Roman" w:hAnsi="Times New Roman" w:eastAsia="Courier New" w:cs="Times New Roman"/>
                <w:b/>
                <w:bCs/>
                <w:color w:val="0000FF"/>
                <w:kern w:val="0"/>
                <w:sz w:val="13"/>
                <w:szCs w:val="13"/>
                <w:lang w:val="en-US" w:eastAsia="zh-CN" w:bidi="ar"/>
              </w:rPr>
              <w:t>U</w:t>
            </w:r>
          </w:p>
        </w:tc>
        <w:tc>
          <w:tcPr>
            <w:tcW w:w="7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mer-A1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10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3</w:t>
            </w:r>
          </w:p>
        </w:tc>
        <w:tc>
          <w:tcPr>
            <w:tcW w:w="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0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1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.91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kMTcxODAwNTU4ZDkxNjljYTlhM2E3NjlmZGE1ZTQifQ=="/>
  </w:docVars>
  <w:rsids>
    <w:rsidRoot w:val="59BB07FC"/>
    <w:rsid w:val="017F2F91"/>
    <w:rsid w:val="0213682D"/>
    <w:rsid w:val="0DFE5677"/>
    <w:rsid w:val="281A2C55"/>
    <w:rsid w:val="2D2B6745"/>
    <w:rsid w:val="38FA5D86"/>
    <w:rsid w:val="4AF13892"/>
    <w:rsid w:val="4B9F6381"/>
    <w:rsid w:val="5119144D"/>
    <w:rsid w:val="59BB07FC"/>
    <w:rsid w:val="6FA7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526</Characters>
  <Lines>0</Lines>
  <Paragraphs>0</Paragraphs>
  <TotalTime>0</TotalTime>
  <ScaleCrop>false</ScaleCrop>
  <LinksUpToDate>false</LinksUpToDate>
  <CharactersWithSpaces>67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0:53:00Z</dcterms:created>
  <dc:creator>姚军</dc:creator>
  <cp:lastModifiedBy>姚军</cp:lastModifiedBy>
  <dcterms:modified xsi:type="dcterms:W3CDTF">2023-02-07T01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C1D4C3397064E80B225AC8F5294C809</vt:lpwstr>
  </property>
</Properties>
</file>